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Y="532"/>
        <w:tblW w:w="5524" w:type="dxa"/>
        <w:tblLook w:val="04A0" w:firstRow="1" w:lastRow="0" w:firstColumn="1" w:lastColumn="0" w:noHBand="0" w:noVBand="1"/>
      </w:tblPr>
      <w:tblGrid>
        <w:gridCol w:w="1793"/>
        <w:gridCol w:w="3731"/>
      </w:tblGrid>
      <w:tr w:rsidR="00D0625E" w:rsidRPr="00DD39A3" w:rsidTr="00D0625E">
        <w:trPr>
          <w:trHeight w:val="145"/>
        </w:trPr>
        <w:tc>
          <w:tcPr>
            <w:tcW w:w="1793" w:type="dxa"/>
          </w:tcPr>
          <w:p w:rsidR="00D0625E" w:rsidRPr="00DD39A3" w:rsidRDefault="00D0625E" w:rsidP="00D0625E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DD39A3">
              <w:rPr>
                <w:b/>
                <w:bCs/>
                <w:sz w:val="18"/>
                <w:szCs w:val="18"/>
                <w:lang w:val="en-US"/>
              </w:rPr>
              <w:t>Sample ID</w:t>
            </w:r>
          </w:p>
        </w:tc>
        <w:tc>
          <w:tcPr>
            <w:tcW w:w="3731" w:type="dxa"/>
          </w:tcPr>
          <w:p w:rsidR="00D0625E" w:rsidRDefault="00D0625E" w:rsidP="00D0625E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Hashtag oligo sequence</w:t>
            </w:r>
          </w:p>
        </w:tc>
      </w:tr>
      <w:tr w:rsidR="00D0625E" w:rsidRPr="00DD39A3" w:rsidTr="00D0625E">
        <w:trPr>
          <w:trHeight w:val="71"/>
        </w:trPr>
        <w:tc>
          <w:tcPr>
            <w:tcW w:w="1793" w:type="dxa"/>
          </w:tcPr>
          <w:p w:rsidR="00D0625E" w:rsidRDefault="00D0625E" w:rsidP="00D0625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lon_03</w:t>
            </w:r>
          </w:p>
        </w:tc>
        <w:tc>
          <w:tcPr>
            <w:tcW w:w="3731" w:type="dxa"/>
          </w:tcPr>
          <w:p w:rsidR="00D0625E" w:rsidRPr="00D0625E" w:rsidRDefault="00D0625E" w:rsidP="00D0625E">
            <w:pPr>
              <w:jc w:val="center"/>
              <w:rPr>
                <w:sz w:val="18"/>
                <w:szCs w:val="18"/>
              </w:rPr>
            </w:pPr>
            <w:r w:rsidRPr="00D0625E">
              <w:rPr>
                <w:sz w:val="18"/>
                <w:szCs w:val="18"/>
              </w:rPr>
              <w:t>GTCAACTCTTTAGCG</w:t>
            </w:r>
          </w:p>
          <w:p w:rsidR="00D0625E" w:rsidRDefault="00D0625E" w:rsidP="00D0625E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D0625E" w:rsidRPr="00DD39A3" w:rsidTr="00D0625E">
        <w:trPr>
          <w:trHeight w:val="71"/>
        </w:trPr>
        <w:tc>
          <w:tcPr>
            <w:tcW w:w="1793" w:type="dxa"/>
          </w:tcPr>
          <w:p w:rsidR="00D0625E" w:rsidRDefault="00D0625E" w:rsidP="00D0625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SCR_02_ganglionic</w:t>
            </w:r>
          </w:p>
        </w:tc>
        <w:tc>
          <w:tcPr>
            <w:tcW w:w="3731" w:type="dxa"/>
          </w:tcPr>
          <w:p w:rsidR="00D0625E" w:rsidRDefault="00D0625E" w:rsidP="00D0625E">
            <w:pPr>
              <w:jc w:val="center"/>
              <w:rPr>
                <w:sz w:val="18"/>
                <w:szCs w:val="18"/>
                <w:lang w:val="en-US"/>
              </w:rPr>
            </w:pPr>
          </w:p>
          <w:p w:rsidR="00D0625E" w:rsidRDefault="00D0625E" w:rsidP="00D0625E">
            <w:pPr>
              <w:rPr>
                <w:sz w:val="18"/>
                <w:szCs w:val="18"/>
                <w:lang w:val="en-US"/>
              </w:rPr>
            </w:pPr>
          </w:p>
          <w:p w:rsidR="00D0625E" w:rsidRPr="00D0625E" w:rsidRDefault="00D0625E" w:rsidP="00D0625E">
            <w:pPr>
              <w:jc w:val="center"/>
              <w:rPr>
                <w:sz w:val="18"/>
                <w:szCs w:val="18"/>
              </w:rPr>
            </w:pPr>
            <w:r w:rsidRPr="00D0625E">
              <w:rPr>
                <w:sz w:val="18"/>
                <w:szCs w:val="18"/>
              </w:rPr>
              <w:t>GTCAACTCTTTAGCG</w:t>
            </w:r>
          </w:p>
          <w:p w:rsidR="00D0625E" w:rsidRPr="002C79D5" w:rsidRDefault="00D0625E" w:rsidP="00D0625E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D0625E" w:rsidRPr="00DD39A3" w:rsidTr="00D0625E">
        <w:trPr>
          <w:trHeight w:val="71"/>
        </w:trPr>
        <w:tc>
          <w:tcPr>
            <w:tcW w:w="1793" w:type="dxa"/>
          </w:tcPr>
          <w:p w:rsidR="00D0625E" w:rsidRDefault="00D0625E" w:rsidP="00D0625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SCR_02_aganglionic</w:t>
            </w:r>
          </w:p>
        </w:tc>
        <w:tc>
          <w:tcPr>
            <w:tcW w:w="3731" w:type="dxa"/>
          </w:tcPr>
          <w:p w:rsidR="00D0625E" w:rsidRPr="00D0625E" w:rsidRDefault="00D0625E" w:rsidP="00D0625E">
            <w:pPr>
              <w:jc w:val="center"/>
              <w:rPr>
                <w:sz w:val="18"/>
                <w:szCs w:val="18"/>
              </w:rPr>
            </w:pPr>
            <w:r w:rsidRPr="00D0625E">
              <w:rPr>
                <w:sz w:val="18"/>
                <w:szCs w:val="18"/>
              </w:rPr>
              <w:t>TGATGGCCTATTGGG</w:t>
            </w:r>
          </w:p>
          <w:p w:rsidR="00D0625E" w:rsidRDefault="00D0625E" w:rsidP="00D0625E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D0625E" w:rsidRPr="00DD39A3" w:rsidTr="00D0625E">
        <w:trPr>
          <w:trHeight w:val="71"/>
        </w:trPr>
        <w:tc>
          <w:tcPr>
            <w:tcW w:w="1793" w:type="dxa"/>
          </w:tcPr>
          <w:p w:rsidR="00D0625E" w:rsidRDefault="00D0625E" w:rsidP="00D0625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SCR_03_ganglionic</w:t>
            </w:r>
          </w:p>
        </w:tc>
        <w:tc>
          <w:tcPr>
            <w:tcW w:w="3731" w:type="dxa"/>
          </w:tcPr>
          <w:p w:rsidR="00D0625E" w:rsidRPr="00D0625E" w:rsidRDefault="00D0625E" w:rsidP="00D0625E">
            <w:pPr>
              <w:jc w:val="center"/>
              <w:rPr>
                <w:sz w:val="18"/>
                <w:szCs w:val="18"/>
              </w:rPr>
            </w:pPr>
            <w:r w:rsidRPr="00D0625E">
              <w:rPr>
                <w:sz w:val="18"/>
                <w:szCs w:val="18"/>
              </w:rPr>
              <w:t>AGTAAGTTCAGCGTA</w:t>
            </w:r>
          </w:p>
          <w:p w:rsidR="00D0625E" w:rsidRDefault="00D0625E" w:rsidP="00D0625E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D0625E" w:rsidRPr="00DD39A3" w:rsidTr="00D0625E">
        <w:trPr>
          <w:trHeight w:val="71"/>
        </w:trPr>
        <w:tc>
          <w:tcPr>
            <w:tcW w:w="1793" w:type="dxa"/>
          </w:tcPr>
          <w:p w:rsidR="00D0625E" w:rsidRDefault="00D0625E" w:rsidP="00D0625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SCR_03_aganglionic</w:t>
            </w:r>
          </w:p>
        </w:tc>
        <w:tc>
          <w:tcPr>
            <w:tcW w:w="3731" w:type="dxa"/>
          </w:tcPr>
          <w:p w:rsidR="00D0625E" w:rsidRPr="00D0625E" w:rsidRDefault="00D0625E" w:rsidP="00D0625E">
            <w:pPr>
              <w:jc w:val="center"/>
              <w:rPr>
                <w:sz w:val="18"/>
                <w:szCs w:val="18"/>
              </w:rPr>
            </w:pPr>
            <w:r w:rsidRPr="00D0625E">
              <w:rPr>
                <w:sz w:val="18"/>
                <w:szCs w:val="18"/>
              </w:rPr>
              <w:t>AGTAAGTTCAGCGTA</w:t>
            </w:r>
          </w:p>
          <w:p w:rsidR="00D0625E" w:rsidRDefault="00D0625E" w:rsidP="00D0625E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</w:tbl>
    <w:p w:rsidR="00055E6F" w:rsidRPr="00B65086" w:rsidRDefault="00055E6F">
      <w:pPr>
        <w:rPr>
          <w:b/>
          <w:bCs/>
          <w:lang w:val="en-US"/>
        </w:rPr>
      </w:pPr>
      <w:r w:rsidRPr="00055E6F">
        <w:rPr>
          <w:b/>
          <w:bCs/>
          <w:lang w:val="en-US"/>
        </w:rPr>
        <w:t xml:space="preserve"> Supplementary Table </w:t>
      </w:r>
      <w:r w:rsidR="00D0625E">
        <w:rPr>
          <w:b/>
          <w:bCs/>
          <w:lang w:val="en-US"/>
        </w:rPr>
        <w:t>2</w:t>
      </w:r>
      <w:r w:rsidRPr="00055E6F">
        <w:rPr>
          <w:b/>
          <w:bCs/>
          <w:lang w:val="en-US"/>
        </w:rPr>
        <w:t xml:space="preserve"> – </w:t>
      </w:r>
      <w:r w:rsidR="00692088">
        <w:rPr>
          <w:b/>
          <w:bCs/>
          <w:lang w:val="en-US"/>
        </w:rPr>
        <w:t>Oligonucleotide tag sequences</w:t>
      </w:r>
      <w:r w:rsidR="00D0625E">
        <w:rPr>
          <w:b/>
          <w:bCs/>
          <w:lang w:val="en-US"/>
        </w:rPr>
        <w:t xml:space="preserve"> </w:t>
      </w:r>
    </w:p>
    <w:sectPr w:rsidR="00055E6F" w:rsidRPr="00B65086" w:rsidSect="00B65086">
      <w:pgSz w:w="15840" w:h="12240" w:orient="landscape"/>
      <w:pgMar w:top="720" w:right="720" w:bottom="720" w:left="72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592E"/>
    <w:rsid w:val="00047FDD"/>
    <w:rsid w:val="00055E6F"/>
    <w:rsid w:val="00057F68"/>
    <w:rsid w:val="00082761"/>
    <w:rsid w:val="00087F82"/>
    <w:rsid w:val="000A5B05"/>
    <w:rsid w:val="000B2679"/>
    <w:rsid w:val="000E2DB6"/>
    <w:rsid w:val="0011292C"/>
    <w:rsid w:val="00115467"/>
    <w:rsid w:val="00121390"/>
    <w:rsid w:val="00142ACA"/>
    <w:rsid w:val="001C167E"/>
    <w:rsid w:val="001F54C5"/>
    <w:rsid w:val="002175D5"/>
    <w:rsid w:val="0022086E"/>
    <w:rsid w:val="0024053E"/>
    <w:rsid w:val="002460A1"/>
    <w:rsid w:val="002907B1"/>
    <w:rsid w:val="002908B9"/>
    <w:rsid w:val="002B0DFA"/>
    <w:rsid w:val="002B765E"/>
    <w:rsid w:val="002C79D5"/>
    <w:rsid w:val="002E3DE0"/>
    <w:rsid w:val="002F1117"/>
    <w:rsid w:val="002F5849"/>
    <w:rsid w:val="00304F66"/>
    <w:rsid w:val="00350CCD"/>
    <w:rsid w:val="003D0B1E"/>
    <w:rsid w:val="003E4D26"/>
    <w:rsid w:val="003F1CA3"/>
    <w:rsid w:val="004009D6"/>
    <w:rsid w:val="00400C1C"/>
    <w:rsid w:val="00407557"/>
    <w:rsid w:val="004129B3"/>
    <w:rsid w:val="004251E7"/>
    <w:rsid w:val="004532D0"/>
    <w:rsid w:val="00486074"/>
    <w:rsid w:val="004A108C"/>
    <w:rsid w:val="004B62CC"/>
    <w:rsid w:val="004D70A7"/>
    <w:rsid w:val="004F3254"/>
    <w:rsid w:val="00590B6B"/>
    <w:rsid w:val="005A2E02"/>
    <w:rsid w:val="0061234E"/>
    <w:rsid w:val="00692088"/>
    <w:rsid w:val="006948F7"/>
    <w:rsid w:val="006975A6"/>
    <w:rsid w:val="006D4CCA"/>
    <w:rsid w:val="006E28B3"/>
    <w:rsid w:val="006E28BC"/>
    <w:rsid w:val="007033EA"/>
    <w:rsid w:val="00703F50"/>
    <w:rsid w:val="00706E74"/>
    <w:rsid w:val="00711834"/>
    <w:rsid w:val="00743EEB"/>
    <w:rsid w:val="007764CA"/>
    <w:rsid w:val="0078667C"/>
    <w:rsid w:val="00790B52"/>
    <w:rsid w:val="007E04F3"/>
    <w:rsid w:val="008016ED"/>
    <w:rsid w:val="0080724D"/>
    <w:rsid w:val="00815A9C"/>
    <w:rsid w:val="008250F2"/>
    <w:rsid w:val="0085173E"/>
    <w:rsid w:val="00861EF3"/>
    <w:rsid w:val="008E1585"/>
    <w:rsid w:val="008F3094"/>
    <w:rsid w:val="00930262"/>
    <w:rsid w:val="00943AB6"/>
    <w:rsid w:val="00944769"/>
    <w:rsid w:val="00972ED2"/>
    <w:rsid w:val="009A4F5B"/>
    <w:rsid w:val="009B1412"/>
    <w:rsid w:val="009B51A1"/>
    <w:rsid w:val="00A40070"/>
    <w:rsid w:val="00A4178C"/>
    <w:rsid w:val="00A4729D"/>
    <w:rsid w:val="00A5592E"/>
    <w:rsid w:val="00A9378F"/>
    <w:rsid w:val="00AC4FD5"/>
    <w:rsid w:val="00B65086"/>
    <w:rsid w:val="00BE1835"/>
    <w:rsid w:val="00C16A24"/>
    <w:rsid w:val="00C83510"/>
    <w:rsid w:val="00CA5B16"/>
    <w:rsid w:val="00CC32A5"/>
    <w:rsid w:val="00D0625E"/>
    <w:rsid w:val="00D207D2"/>
    <w:rsid w:val="00D23058"/>
    <w:rsid w:val="00D23CC2"/>
    <w:rsid w:val="00D36050"/>
    <w:rsid w:val="00DB61D8"/>
    <w:rsid w:val="00DC726D"/>
    <w:rsid w:val="00DD39A3"/>
    <w:rsid w:val="00DD7087"/>
    <w:rsid w:val="00DE057F"/>
    <w:rsid w:val="00DF3229"/>
    <w:rsid w:val="00EF297F"/>
    <w:rsid w:val="00EF61FB"/>
    <w:rsid w:val="00F64F34"/>
    <w:rsid w:val="00F826C9"/>
    <w:rsid w:val="00FA25D6"/>
    <w:rsid w:val="00FB0510"/>
    <w:rsid w:val="00FF7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4A6F1C7"/>
  <w15:chartTrackingRefBased/>
  <w15:docId w15:val="{D1EFACAC-3191-9F4F-8C5D-CFA72DECE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59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97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9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2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47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8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7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7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65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7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26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40</Words>
  <Characters>2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Windster</dc:creator>
  <cp:keywords/>
  <dc:description/>
  <cp:lastModifiedBy>Jonathan</cp:lastModifiedBy>
  <cp:revision>13</cp:revision>
  <dcterms:created xsi:type="dcterms:W3CDTF">2023-07-09T21:11:00Z</dcterms:created>
  <dcterms:modified xsi:type="dcterms:W3CDTF">2023-07-10T01:37:00Z</dcterms:modified>
</cp:coreProperties>
</file>